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5CF94" w14:textId="5B7BADB9" w:rsidR="007F0F9B" w:rsidRPr="00A8694A" w:rsidRDefault="007B280F" w:rsidP="007F0F9B">
      <w:pPr>
        <w:pageBreakBefore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694A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="00213836" w:rsidRPr="00A8694A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A8694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lementary </w:t>
      </w:r>
      <w:r w:rsidR="007F0F9B" w:rsidRPr="00A8694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2546" w:rsidRPr="00A8694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7F0F9B" w:rsidRPr="00A869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F0F9B" w:rsidRPr="00A8694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90804001"/>
      <w:bookmarkStart w:id="1" w:name="_Hlk110865993"/>
      <w:r w:rsidR="007F0F9B" w:rsidRPr="00A8694A">
        <w:rPr>
          <w:rFonts w:ascii="Times New Roman" w:hAnsi="Times New Roman" w:cs="Times New Roman"/>
          <w:sz w:val="24"/>
          <w:szCs w:val="24"/>
        </w:rPr>
        <w:t>Primer set of each gene used for quantitative RT-PCR</w:t>
      </w:r>
      <w:bookmarkEnd w:id="0"/>
    </w:p>
    <w:tbl>
      <w:tblPr>
        <w:tblpPr w:leftFromText="142" w:rightFromText="142" w:vertAnchor="text" w:horzAnchor="margin" w:tblpY="199"/>
        <w:tblW w:w="9041" w:type="dxa"/>
        <w:tblLook w:val="0000" w:firstRow="0" w:lastRow="0" w:firstColumn="0" w:lastColumn="0" w:noHBand="0" w:noVBand="0"/>
      </w:tblPr>
      <w:tblGrid>
        <w:gridCol w:w="1864"/>
        <w:gridCol w:w="1378"/>
        <w:gridCol w:w="5799"/>
      </w:tblGrid>
      <w:tr w:rsidR="00552546" w:rsidRPr="00A8694A" w14:paraId="21D29D8E" w14:textId="77777777" w:rsidTr="0045567D">
        <w:trPr>
          <w:trHeight w:val="456"/>
        </w:trPr>
        <w:tc>
          <w:tcPr>
            <w:tcW w:w="18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bookmarkEnd w:id="1"/>
          <w:p w14:paraId="17FCD215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141B3C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  <w:t>Primer</w:t>
            </w:r>
          </w:p>
        </w:tc>
        <w:tc>
          <w:tcPr>
            <w:tcW w:w="57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65C20F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  <w:t>Sequence</w:t>
            </w:r>
          </w:p>
        </w:tc>
      </w:tr>
      <w:tr w:rsidR="00552546" w:rsidRPr="00A8694A" w14:paraId="00D495AB" w14:textId="77777777" w:rsidTr="0045567D">
        <w:trPr>
          <w:trHeight w:val="456"/>
        </w:trPr>
        <w:tc>
          <w:tcPr>
            <w:tcW w:w="18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F31DD7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ama-1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CC7EFF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7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30D7D4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5'-CGG AGC </w:t>
            </w:r>
            <w:proofErr w:type="spellStart"/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AGC</w:t>
            </w:r>
            <w:proofErr w:type="spellEnd"/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CAG GAA CTT C-3'</w:t>
            </w:r>
          </w:p>
        </w:tc>
      </w:tr>
      <w:tr w:rsidR="00552546" w:rsidRPr="00A8694A" w14:paraId="15EB7C6D" w14:textId="77777777" w:rsidTr="005A2761">
        <w:trPr>
          <w:trHeight w:val="469"/>
        </w:trPr>
        <w:tc>
          <w:tcPr>
            <w:tcW w:w="18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7E76B1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9C5FA2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7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0DAE7B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AAC GGG AAA AAT CTT ATG AAT-3'</w:t>
            </w:r>
          </w:p>
        </w:tc>
      </w:tr>
      <w:tr w:rsidR="00552546" w:rsidRPr="00A8694A" w14:paraId="2FA6F5C4" w14:textId="77777777" w:rsidTr="005A2761">
        <w:trPr>
          <w:trHeight w:val="469"/>
        </w:trPr>
        <w:tc>
          <w:tcPr>
            <w:tcW w:w="1864" w:type="dxa"/>
            <w:tcBorders>
              <w:left w:val="nil"/>
              <w:right w:val="nil"/>
            </w:tcBorders>
            <w:noWrap/>
            <w:vAlign w:val="center"/>
          </w:tcPr>
          <w:p w14:paraId="06112FFA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Batang" w:hAnsi="Times New Roman" w:cs="Times New Roman"/>
                <w:i/>
                <w:iCs/>
                <w:kern w:val="0"/>
                <w:sz w:val="24"/>
                <w:szCs w:val="24"/>
              </w:rPr>
              <w:t>ctl-1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6A3D25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799" w:type="dxa"/>
            <w:tcBorders>
              <w:left w:val="nil"/>
              <w:bottom w:val="nil"/>
            </w:tcBorders>
            <w:noWrap/>
            <w:vAlign w:val="center"/>
          </w:tcPr>
          <w:p w14:paraId="72B89E89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AAT GGA TAC GGA GCG CAT AC-3'</w:t>
            </w:r>
          </w:p>
        </w:tc>
      </w:tr>
      <w:tr w:rsidR="00552546" w:rsidRPr="00A8694A" w14:paraId="799F948F" w14:textId="77777777" w:rsidTr="005A2761">
        <w:trPr>
          <w:trHeight w:val="469"/>
        </w:trPr>
        <w:tc>
          <w:tcPr>
            <w:tcW w:w="186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32F2DC1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FB1EE1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799" w:type="dxa"/>
            <w:tcBorders>
              <w:top w:val="nil"/>
              <w:left w:val="nil"/>
            </w:tcBorders>
            <w:noWrap/>
            <w:vAlign w:val="center"/>
          </w:tcPr>
          <w:p w14:paraId="43DC6871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GCG TCA GTT GGA TCG AGA TT-3'</w:t>
            </w:r>
          </w:p>
        </w:tc>
      </w:tr>
      <w:tr w:rsidR="00552546" w:rsidRPr="00A8694A" w14:paraId="4077D7AE" w14:textId="77777777" w:rsidTr="005A2761">
        <w:trPr>
          <w:trHeight w:val="469"/>
        </w:trPr>
        <w:tc>
          <w:tcPr>
            <w:tcW w:w="186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A132629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Batang" w:hAnsi="Times New Roman" w:cs="Times New Roman"/>
                <w:i/>
                <w:iCs/>
                <w:kern w:val="0"/>
                <w:sz w:val="24"/>
                <w:szCs w:val="24"/>
              </w:rPr>
              <w:t>gst-4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BABE89B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79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0769F0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GCT GAA GCC AAC GAC TCC AT-3'</w:t>
            </w:r>
          </w:p>
        </w:tc>
      </w:tr>
      <w:tr w:rsidR="00552546" w:rsidRPr="00A8694A" w14:paraId="762C42F7" w14:textId="77777777" w:rsidTr="005A2761">
        <w:trPr>
          <w:trHeight w:val="469"/>
        </w:trPr>
        <w:tc>
          <w:tcPr>
            <w:tcW w:w="18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9A1097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7B5DA7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7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C49F9E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GAC CGA ATT GTT CTC CAT CGA-3'</w:t>
            </w:r>
          </w:p>
        </w:tc>
      </w:tr>
      <w:tr w:rsidR="00552546" w:rsidRPr="00A8694A" w14:paraId="75D04498" w14:textId="77777777" w:rsidTr="005A2761">
        <w:trPr>
          <w:trHeight w:val="469"/>
        </w:trPr>
        <w:tc>
          <w:tcPr>
            <w:tcW w:w="186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B120461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Batang" w:hAnsi="Times New Roman" w:cs="Times New Roman" w:hint="eastAsia"/>
                <w:i/>
                <w:iCs/>
                <w:kern w:val="0"/>
                <w:sz w:val="24"/>
                <w:szCs w:val="24"/>
              </w:rPr>
              <w:t>hsf-1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3EC074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79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B69D2FF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ATG CAG CCA GGA TTG TCG AA-3'</w:t>
            </w:r>
          </w:p>
        </w:tc>
      </w:tr>
      <w:tr w:rsidR="00552546" w:rsidRPr="00A8694A" w14:paraId="6D2C6E55" w14:textId="77777777" w:rsidTr="005A2761">
        <w:trPr>
          <w:trHeight w:val="469"/>
        </w:trPr>
        <w:tc>
          <w:tcPr>
            <w:tcW w:w="18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E471C1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ECE0BD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7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769484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GCA CGT TTT GAG TTG GGT CC-3'</w:t>
            </w:r>
          </w:p>
        </w:tc>
      </w:tr>
      <w:tr w:rsidR="00552546" w:rsidRPr="00A8694A" w14:paraId="2A9AB897" w14:textId="77777777" w:rsidTr="005A2761">
        <w:trPr>
          <w:trHeight w:val="469"/>
        </w:trPr>
        <w:tc>
          <w:tcPr>
            <w:tcW w:w="1864" w:type="dxa"/>
            <w:tcBorders>
              <w:left w:val="nil"/>
              <w:right w:val="nil"/>
            </w:tcBorders>
            <w:noWrap/>
            <w:vAlign w:val="center"/>
          </w:tcPr>
          <w:p w14:paraId="5C919FC0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Batang" w:hAnsi="Times New Roman" w:cs="Times New Roman" w:hint="eastAsia"/>
                <w:i/>
                <w:iCs/>
                <w:kern w:val="0"/>
                <w:sz w:val="24"/>
                <w:szCs w:val="24"/>
              </w:rPr>
              <w:t>pmk</w:t>
            </w:r>
            <w:r w:rsidRPr="00A8694A">
              <w:rPr>
                <w:rFonts w:ascii="Times New Roman" w:eastAsia="Batang" w:hAnsi="Times New Roman" w:cs="Times New Roman"/>
                <w:i/>
                <w:iCs/>
                <w:kern w:val="0"/>
                <w:sz w:val="24"/>
                <w:szCs w:val="24"/>
              </w:rPr>
              <w:t>-1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AA5FBE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799" w:type="dxa"/>
            <w:tcBorders>
              <w:left w:val="nil"/>
              <w:bottom w:val="nil"/>
            </w:tcBorders>
            <w:noWrap/>
            <w:vAlign w:val="center"/>
          </w:tcPr>
          <w:p w14:paraId="7827D170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CGA CTC GAC GAG AAG GAT-3'</w:t>
            </w:r>
          </w:p>
        </w:tc>
      </w:tr>
      <w:tr w:rsidR="00552546" w:rsidRPr="00A8694A" w14:paraId="283C2354" w14:textId="77777777" w:rsidTr="005A2761">
        <w:trPr>
          <w:trHeight w:val="469"/>
        </w:trPr>
        <w:tc>
          <w:tcPr>
            <w:tcW w:w="186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A838EC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9C74D3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799" w:type="dxa"/>
            <w:tcBorders>
              <w:top w:val="nil"/>
              <w:left w:val="nil"/>
            </w:tcBorders>
            <w:noWrap/>
            <w:vAlign w:val="center"/>
          </w:tcPr>
          <w:p w14:paraId="093A9A3F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5'-ATA TGT ACG </w:t>
            </w:r>
            <w:proofErr w:type="spellStart"/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ACG</w:t>
            </w:r>
            <w:proofErr w:type="spellEnd"/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GGC ATG-3'</w:t>
            </w:r>
          </w:p>
        </w:tc>
      </w:tr>
      <w:tr w:rsidR="00552546" w:rsidRPr="00A8694A" w14:paraId="53338676" w14:textId="77777777" w:rsidTr="005A2761">
        <w:trPr>
          <w:trHeight w:val="469"/>
        </w:trPr>
        <w:tc>
          <w:tcPr>
            <w:tcW w:w="186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240916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sir-2.1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F7D53FA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79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60B867F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5'-TCC AAG GCT </w:t>
            </w:r>
            <w:proofErr w:type="spellStart"/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GCT</w:t>
            </w:r>
            <w:proofErr w:type="spellEnd"/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GAG CAT TAC TA-3'</w:t>
            </w:r>
          </w:p>
        </w:tc>
      </w:tr>
      <w:tr w:rsidR="00552546" w:rsidRPr="00A8694A" w14:paraId="6ED557AD" w14:textId="77777777" w:rsidTr="005A2761">
        <w:trPr>
          <w:trHeight w:val="469"/>
        </w:trPr>
        <w:tc>
          <w:tcPr>
            <w:tcW w:w="18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BA2BEA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33A20C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7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DC91E1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TGA TGA GCA AGA CGA ACC ACA CA-3'</w:t>
            </w:r>
          </w:p>
        </w:tc>
      </w:tr>
      <w:tr w:rsidR="00552546" w:rsidRPr="00A8694A" w14:paraId="0672D071" w14:textId="77777777" w:rsidTr="005A2761">
        <w:trPr>
          <w:trHeight w:val="469"/>
        </w:trPr>
        <w:tc>
          <w:tcPr>
            <w:tcW w:w="186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9917A44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bec-1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D0C4444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79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A3BC12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AGG AGC TGG AGC AAC AGT TGA AGA-3'</w:t>
            </w:r>
          </w:p>
        </w:tc>
      </w:tr>
      <w:tr w:rsidR="00552546" w:rsidRPr="00A8694A" w14:paraId="2F2FAFA6" w14:textId="77777777" w:rsidTr="005A2761">
        <w:trPr>
          <w:trHeight w:val="469"/>
        </w:trPr>
        <w:tc>
          <w:tcPr>
            <w:tcW w:w="18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B3209D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F7359F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7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D10814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ATA TTG ACG TTC GGC TTC CAG CGA-3'</w:t>
            </w:r>
          </w:p>
        </w:tc>
      </w:tr>
      <w:tr w:rsidR="00552546" w:rsidRPr="00A8694A" w14:paraId="0D7ECDC5" w14:textId="77777777" w:rsidTr="005A2761">
        <w:trPr>
          <w:trHeight w:val="469"/>
        </w:trPr>
        <w:tc>
          <w:tcPr>
            <w:tcW w:w="186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72389D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lgg</w:t>
            </w:r>
            <w:r w:rsidRPr="00A8694A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FF2B98C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79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DC519E1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</w:t>
            </w: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fr-FR" w:eastAsia="zh-CN"/>
              </w:rPr>
              <w:t xml:space="preserve"> AAC AAC TTT GAG AAG CGT CGT GCC</w:t>
            </w: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-3'</w:t>
            </w:r>
          </w:p>
        </w:tc>
      </w:tr>
      <w:tr w:rsidR="00552546" w:rsidRPr="00A8694A" w14:paraId="277077EB" w14:textId="77777777" w:rsidTr="005A2761">
        <w:trPr>
          <w:trHeight w:val="469"/>
        </w:trPr>
        <w:tc>
          <w:tcPr>
            <w:tcW w:w="18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A8A9F3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8CAFA2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7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3ACA51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5'- TCT </w:t>
            </w:r>
            <w:proofErr w:type="spellStart"/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TCT</w:t>
            </w:r>
            <w:proofErr w:type="spellEnd"/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 xml:space="preserve"> GGA CGA AGT TGG ATG CGT -3'</w:t>
            </w:r>
          </w:p>
        </w:tc>
      </w:tr>
      <w:tr w:rsidR="00552546" w:rsidRPr="00A8694A" w14:paraId="789B399C" w14:textId="77777777" w:rsidTr="005A2761">
        <w:trPr>
          <w:trHeight w:val="469"/>
        </w:trPr>
        <w:tc>
          <w:tcPr>
            <w:tcW w:w="1864" w:type="dxa"/>
            <w:tcBorders>
              <w:left w:val="nil"/>
              <w:right w:val="nil"/>
            </w:tcBorders>
            <w:noWrap/>
            <w:vAlign w:val="center"/>
          </w:tcPr>
          <w:p w14:paraId="20B53AD4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ced</w:t>
            </w:r>
            <w:r w:rsidRPr="00A8694A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  <w:t>-</w:t>
            </w:r>
            <w:r w:rsidRPr="00A8694A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noWrap/>
            <w:vAlign w:val="center"/>
          </w:tcPr>
          <w:p w14:paraId="639EA34A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799" w:type="dxa"/>
            <w:tcBorders>
              <w:left w:val="nil"/>
              <w:right w:val="nil"/>
            </w:tcBorders>
            <w:noWrap/>
            <w:vAlign w:val="center"/>
          </w:tcPr>
          <w:p w14:paraId="57EB4AA3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fr-FR"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fr-FR" w:eastAsia="zh-CN"/>
              </w:rPr>
              <w:t>5'-AGT GCT CTT GCT TTC GCA GTT GTG-3'</w:t>
            </w:r>
          </w:p>
        </w:tc>
      </w:tr>
      <w:tr w:rsidR="00552546" w:rsidRPr="00A8694A" w14:paraId="2468AB70" w14:textId="77777777" w:rsidTr="0045567D">
        <w:trPr>
          <w:trHeight w:val="469"/>
        </w:trPr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FE132C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val="fr-FR" w:eastAsia="zh-CN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3288C7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7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B615A1" w14:textId="77777777" w:rsidR="00552546" w:rsidRPr="00A8694A" w:rsidRDefault="00552546" w:rsidP="00455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A8694A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zh-CN"/>
              </w:rPr>
              <w:t>5'-TGA GAA GAG CTC CAC GTT TGC TGA-3'</w:t>
            </w:r>
          </w:p>
        </w:tc>
      </w:tr>
    </w:tbl>
    <w:p w14:paraId="4E6A581B" w14:textId="77777777" w:rsidR="007F0F9B" w:rsidRPr="00A8694A" w:rsidRDefault="007F0F9B" w:rsidP="007F0F9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C2E79D" w14:textId="77777777" w:rsidR="007F0F9B" w:rsidRPr="00A8694A" w:rsidRDefault="007F0F9B" w:rsidP="007F0F9B"/>
    <w:p w14:paraId="1AF2A8DA" w14:textId="1A6B0392" w:rsidR="0046224A" w:rsidRPr="00A8694A" w:rsidRDefault="007B280F" w:rsidP="0046224A">
      <w:pPr>
        <w:pageBreakBefore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90804017"/>
      <w:r w:rsidRPr="00A8694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46224A" w:rsidRPr="00A8694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224A" w:rsidRPr="00A8694A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="0046224A" w:rsidRPr="00A8694A">
        <w:rPr>
          <w:rFonts w:ascii="Times New Roman" w:hAnsi="Times New Roman" w:cs="Times New Roman"/>
          <w:sz w:val="24"/>
          <w:szCs w:val="24"/>
        </w:rPr>
        <w:t xml:space="preserve"> Effect of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</w:rPr>
        <w:t>xanthoxyline</w:t>
      </w:r>
      <w:proofErr w:type="spellEnd"/>
      <w:r w:rsidR="0046224A" w:rsidRPr="00A8694A">
        <w:rPr>
          <w:rFonts w:ascii="Times New Roman" w:hAnsi="Times New Roman" w:cs="Times New Roman"/>
          <w:sz w:val="24"/>
          <w:szCs w:val="24"/>
        </w:rPr>
        <w:t xml:space="preserve"> on lifespan </w:t>
      </w:r>
      <w:r w:rsidR="0046224A" w:rsidRPr="00A8694A">
        <w:rPr>
          <w:rFonts w:ascii="Times New Roman" w:hAnsi="Times New Roman" w:cs="Times New Roman" w:hint="eastAsia"/>
          <w:sz w:val="24"/>
          <w:szCs w:val="24"/>
        </w:rPr>
        <w:t>i</w:t>
      </w:r>
      <w:r w:rsidR="0046224A" w:rsidRPr="00A8694A">
        <w:rPr>
          <w:rFonts w:ascii="Times New Roman" w:hAnsi="Times New Roman" w:cs="Times New Roman"/>
          <w:sz w:val="24"/>
          <w:szCs w:val="24"/>
        </w:rPr>
        <w:t xml:space="preserve">n </w:t>
      </w:r>
      <w:r w:rsidR="0046224A" w:rsidRPr="00A8694A">
        <w:rPr>
          <w:rFonts w:ascii="Times New Roman" w:hAnsi="Times New Roman" w:cs="Times New Roman"/>
          <w:i/>
          <w:sz w:val="24"/>
          <w:szCs w:val="24"/>
        </w:rPr>
        <w:t>C. elegans</w:t>
      </w:r>
    </w:p>
    <w:tbl>
      <w:tblPr>
        <w:tblW w:w="89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6"/>
        <w:gridCol w:w="2133"/>
        <w:gridCol w:w="2128"/>
        <w:gridCol w:w="1316"/>
        <w:gridCol w:w="1538"/>
      </w:tblGrid>
      <w:tr w:rsidR="0046224A" w:rsidRPr="00A8694A" w14:paraId="5141D139" w14:textId="77777777" w:rsidTr="008C2011">
        <w:trPr>
          <w:trHeight w:val="733"/>
        </w:trPr>
        <w:tc>
          <w:tcPr>
            <w:tcW w:w="18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bookmarkEnd w:id="2"/>
          <w:p w14:paraId="6A447C19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59C12B" w14:textId="32DE8D87" w:rsidR="0046224A" w:rsidRPr="00A8694A" w:rsidRDefault="001D21CC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Xanthoxyline</w:t>
            </w:r>
            <w:proofErr w:type="spellEnd"/>
            <w:r w:rsidR="0046224A"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="00D525EE"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μ</w:t>
            </w:r>
            <w:r w:rsidR="00D525EE"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</w:t>
            </w:r>
            <w:proofErr w:type="spellEnd"/>
            <w:r w:rsidR="00D525EE"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/mL</w:t>
            </w:r>
            <w:r w:rsidR="0046224A"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8" w:type="dxa"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6E5472A6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lifespan (d)</w:t>
            </w:r>
          </w:p>
        </w:tc>
        <w:tc>
          <w:tcPr>
            <w:tcW w:w="13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BF36F4" w14:textId="15441BD9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A869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="007B280F" w:rsidRPr="00A8694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15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ABF0CE" w14:textId="5936DF39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 effect</w:t>
            </w:r>
            <w:r w:rsidR="007B280F" w:rsidRPr="00A8694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)</w:t>
            </w:r>
          </w:p>
        </w:tc>
      </w:tr>
      <w:tr w:rsidR="0046224A" w:rsidRPr="00A8694A" w14:paraId="5817CAAF" w14:textId="77777777" w:rsidTr="008C2011">
        <w:trPr>
          <w:trHeight w:val="540"/>
        </w:trPr>
        <w:tc>
          <w:tcPr>
            <w:tcW w:w="18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044EFF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</w:rPr>
              <w:t>1</w:t>
            </w:r>
            <w:r w:rsidRPr="00A8694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A8694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A8694A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577DED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6DF83" w14:textId="7A268759" w:rsidR="0046224A" w:rsidRPr="00A8694A" w:rsidRDefault="00F27936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98C85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D07B53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6224A" w:rsidRPr="00A8694A" w14:paraId="6459B977" w14:textId="77777777" w:rsidTr="008C2011">
        <w:trPr>
          <w:trHeight w:val="54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89DF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F1E0" w14:textId="00D91A26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4"/>
                <w:szCs w:val="24"/>
              </w:rPr>
              <w:t>1</w:t>
            </w:r>
            <w:r w:rsidR="00B15475" w:rsidRPr="00A8694A">
              <w:rPr>
                <w:rFonts w:ascii="Times New Roman" w:eastAsia="Malgun Gothic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EB40" w14:textId="467DE96A" w:rsidR="0046224A" w:rsidRPr="00A8694A" w:rsidRDefault="00F27936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9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DE07" w14:textId="629777C7" w:rsidR="0046224A" w:rsidRPr="00A8694A" w:rsidRDefault="00B15475" w:rsidP="00E904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="00E904AA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7C0B" w14:textId="5D6E018C" w:rsidR="0046224A" w:rsidRPr="00A8694A" w:rsidRDefault="00F27936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.9</w:t>
            </w:r>
          </w:p>
        </w:tc>
      </w:tr>
      <w:tr w:rsidR="0046224A" w:rsidRPr="00A8694A" w14:paraId="1841A96F" w14:textId="77777777" w:rsidTr="005A2761">
        <w:trPr>
          <w:trHeight w:val="540"/>
        </w:trPr>
        <w:tc>
          <w:tcPr>
            <w:tcW w:w="183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733E76" w14:textId="01731710" w:rsidR="0046224A" w:rsidRPr="00A8694A" w:rsidRDefault="00712687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Theme="majorEastAsia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</w:t>
            </w:r>
            <w:r w:rsidRPr="00A8694A">
              <w:rPr>
                <w:rFonts w:ascii="Times New Roman" w:eastAsiaTheme="majorEastAsia" w:hAnsi="Times New Roman" w:cs="Times New Roman" w:hint="eastAsia"/>
                <w:i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A8694A">
              <w:rPr>
                <w:rFonts w:ascii="Times New Roman" w:eastAsiaTheme="majorEastAsia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46224A" w:rsidRPr="00A8694A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213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03034FF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6DE57E" w14:textId="3AD2F5A3" w:rsidR="0046224A" w:rsidRPr="00A8694A" w:rsidRDefault="00F27936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3.8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709D7DC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FAAD888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6224A" w:rsidRPr="00A8694A" w14:paraId="3243CF0E" w14:textId="77777777" w:rsidTr="005A2761">
        <w:trPr>
          <w:trHeight w:val="540"/>
        </w:trPr>
        <w:tc>
          <w:tcPr>
            <w:tcW w:w="1836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0DBA80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33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B89CA9" w14:textId="200CFF9F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</w:t>
            </w:r>
            <w:r w:rsidR="00B15475" w:rsidRPr="00A8694A">
              <w:rPr>
                <w:rFonts w:ascii="Times New Roman" w:eastAsia="Malgun Gothic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128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5EE945" w14:textId="62E9ADD3" w:rsidR="0046224A" w:rsidRPr="00A8694A" w:rsidRDefault="00F27936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1316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27C8DE" w14:textId="379A8FBE" w:rsidR="0046224A" w:rsidRPr="00A8694A" w:rsidRDefault="00E904AA" w:rsidP="00E904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="0046224A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F27936"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51CD74" w14:textId="67DFFF31" w:rsidR="0046224A" w:rsidRPr="00A8694A" w:rsidRDefault="00F27936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9.6</w:t>
            </w:r>
          </w:p>
        </w:tc>
      </w:tr>
    </w:tbl>
    <w:p w14:paraId="6E6B25D9" w14:textId="77777777" w:rsidR="0046224A" w:rsidRPr="00A8694A" w:rsidRDefault="0046224A" w:rsidP="0046224A">
      <w:pPr>
        <w:wordWrap/>
        <w:spacing w:after="0"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1F97E6E7" w14:textId="3AA32A78" w:rsidR="0046224A" w:rsidRPr="00A8694A" w:rsidRDefault="007B280F" w:rsidP="0046224A">
      <w:pPr>
        <w:wordWrap/>
        <w:spacing w:after="0"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)</w:t>
      </w:r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="0046224A" w:rsidRPr="00A8694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P </w:t>
      </w:r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 was calculated using </w:t>
      </w:r>
      <w:r w:rsidR="002F0736" w:rsidRPr="00A8694A">
        <w:rPr>
          <w:rFonts w:ascii="Times New Roman" w:hAnsi="Times New Roman" w:cs="Times New Roman"/>
          <w:sz w:val="24"/>
          <w:szCs w:val="24"/>
        </w:rPr>
        <w:t xml:space="preserve">Kaplan-Meier </w:t>
      </w:r>
      <w:r w:rsidR="002F0736" w:rsidRPr="00A8694A">
        <w:rPr>
          <w:rFonts w:ascii="Times New Roman" w:hAnsi="Times New Roman" w:cs="Times New Roman" w:hint="eastAsia"/>
          <w:sz w:val="24"/>
          <w:szCs w:val="24"/>
        </w:rPr>
        <w:t>analysis</w:t>
      </w:r>
      <w:r w:rsidR="002F0736" w:rsidRPr="00A8694A">
        <w:rPr>
          <w:rFonts w:ascii="Times New Roman" w:hAnsi="Times New Roman" w:cs="Times New Roman"/>
          <w:sz w:val="24"/>
          <w:szCs w:val="24"/>
        </w:rPr>
        <w:t xml:space="preserve"> </w:t>
      </w:r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by comparing the survival of the untreated control group (</w:t>
      </w:r>
      <w:bookmarkStart w:id="3" w:name="_Hlk108701417"/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0 </w:t>
      </w:r>
      <w:proofErr w:type="spellStart"/>
      <w:r w:rsidR="00B15475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="00B15475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g</w:t>
      </w:r>
      <w:proofErr w:type="spellEnd"/>
      <w:r w:rsidR="00B15475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/mL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anthoxyline</w:t>
      </w:r>
      <w:bookmarkEnd w:id="3"/>
      <w:proofErr w:type="spellEnd"/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to that of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anthoxyline</w:t>
      </w:r>
      <w:proofErr w:type="spellEnd"/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-treated group (1</w:t>
      </w:r>
      <w:r w:rsidR="00B15475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00 </w:t>
      </w:r>
      <w:proofErr w:type="spellStart"/>
      <w:r w:rsidR="00B15475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="00B15475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g</w:t>
      </w:r>
      <w:proofErr w:type="spellEnd"/>
      <w:r w:rsidR="00B15475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/mL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anthoxyline</w:t>
      </w:r>
      <w:proofErr w:type="spellEnd"/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</w:t>
      </w:r>
    </w:p>
    <w:p w14:paraId="2181E324" w14:textId="2135D3AB" w:rsidR="0046224A" w:rsidRPr="00A8694A" w:rsidRDefault="007B280F" w:rsidP="0046224A">
      <w:pPr>
        <w:shd w:val="clear" w:color="auto" w:fill="FFFFFF"/>
        <w:wordWrap/>
        <w:spacing w:after="0" w:line="480" w:lineRule="auto"/>
        <w:ind w:left="240" w:hangingChars="100" w:hanging="240"/>
        <w:textAlignment w:val="baseline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A8694A">
        <w:rPr>
          <w:rFonts w:ascii="Times New Roman" w:eastAsiaTheme="minorHAnsi" w:hAnsi="Times New Roman" w:cs="Times New Roman" w:hint="eastAsia"/>
          <w:color w:val="000000"/>
          <w:kern w:val="0"/>
          <w:sz w:val="24"/>
          <w:szCs w:val="24"/>
          <w:shd w:val="clear" w:color="auto" w:fill="FFFFFF"/>
          <w:vertAlign w:val="superscript"/>
        </w:rPr>
        <w:t>2)</w:t>
      </w:r>
      <w:r w:rsidR="0046224A" w:rsidRPr="00A8694A"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 xml:space="preserve"> </w:t>
      </w:r>
      <w:r w:rsidR="0046224A" w:rsidRPr="00A8694A"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</w:rPr>
        <w:t>% effects were calculated by (</w:t>
      </w:r>
      <w:r w:rsidR="0046224A" w:rsidRPr="00A8694A">
        <w:rPr>
          <w:rFonts w:ascii="Times New Roman" w:eastAsiaTheme="minorHAnsi" w:hAnsi="Times New Roman" w:cs="Times New Roman"/>
          <w:i/>
          <w:color w:val="000000"/>
          <w:kern w:val="0"/>
          <w:sz w:val="24"/>
          <w:szCs w:val="24"/>
          <w:shd w:val="clear" w:color="auto" w:fill="FFFFFF"/>
        </w:rPr>
        <w:t>C</w:t>
      </w:r>
      <w:r w:rsidR="0046224A" w:rsidRPr="00A8694A"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</w:rPr>
        <w:t>-</w:t>
      </w:r>
      <w:r w:rsidR="00A7670A" w:rsidRPr="00A8694A">
        <w:rPr>
          <w:rFonts w:ascii="Times New Roman" w:eastAsiaTheme="minorHAnsi" w:hAnsi="Times New Roman" w:cs="Times New Roman" w:hint="eastAsia"/>
          <w:i/>
          <w:color w:val="000000"/>
          <w:kern w:val="0"/>
          <w:sz w:val="24"/>
          <w:szCs w:val="24"/>
          <w:shd w:val="clear" w:color="auto" w:fill="FFFFFF"/>
        </w:rPr>
        <w:t>X</w:t>
      </w:r>
      <w:r w:rsidR="0046224A" w:rsidRPr="00A8694A"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</w:rPr>
        <w:t>)/</w:t>
      </w:r>
      <w:r w:rsidR="0046224A" w:rsidRPr="00A8694A">
        <w:rPr>
          <w:rFonts w:ascii="Times New Roman" w:eastAsiaTheme="minorHAnsi" w:hAnsi="Times New Roman" w:cs="Times New Roman"/>
          <w:i/>
          <w:color w:val="000000"/>
          <w:kern w:val="0"/>
          <w:sz w:val="24"/>
          <w:szCs w:val="24"/>
          <w:shd w:val="clear" w:color="auto" w:fill="FFFFFF"/>
        </w:rPr>
        <w:t>C</w:t>
      </w:r>
      <w:r w:rsidR="0046224A" w:rsidRPr="00A8694A"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*100, where </w:t>
      </w:r>
      <w:r w:rsidR="00A7670A" w:rsidRPr="00A8694A">
        <w:rPr>
          <w:rFonts w:ascii="Times New Roman" w:eastAsiaTheme="minorHAnsi" w:hAnsi="Times New Roman" w:cs="Times New Roman" w:hint="eastAsia"/>
          <w:i/>
          <w:color w:val="000000"/>
          <w:kern w:val="0"/>
          <w:sz w:val="24"/>
          <w:szCs w:val="24"/>
          <w:shd w:val="clear" w:color="auto" w:fill="FFFFFF"/>
        </w:rPr>
        <w:t>X</w:t>
      </w:r>
      <w:r w:rsidR="0046224A" w:rsidRPr="00A8694A"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is the mean lifespan of </w:t>
      </w:r>
      <w:proofErr w:type="spellStart"/>
      <w:r w:rsidR="001D21CC" w:rsidRPr="00A8694A">
        <w:rPr>
          <w:rFonts w:ascii="Times New Roman" w:eastAsiaTheme="minorHAnsi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xanthoxyline</w:t>
      </w:r>
      <w:proofErr w:type="spellEnd"/>
      <w:r w:rsidR="0046224A" w:rsidRPr="00A8694A"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-treated group and </w:t>
      </w:r>
      <w:r w:rsidR="0046224A" w:rsidRPr="00A8694A">
        <w:rPr>
          <w:rFonts w:ascii="Times New Roman" w:eastAsiaTheme="minorHAnsi" w:hAnsi="Times New Roman" w:cs="Times New Roman"/>
          <w:i/>
          <w:color w:val="000000"/>
          <w:kern w:val="0"/>
          <w:sz w:val="24"/>
          <w:szCs w:val="24"/>
          <w:shd w:val="clear" w:color="auto" w:fill="FFFFFF"/>
        </w:rPr>
        <w:t>C</w:t>
      </w:r>
      <w:r w:rsidR="0046224A" w:rsidRPr="00A8694A"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is the mean lifespan of the untreated control group.</w:t>
      </w:r>
    </w:p>
    <w:p w14:paraId="5BE49C67" w14:textId="66969ACE" w:rsidR="008D5B5F" w:rsidRPr="00A8694A" w:rsidRDefault="008D5B5F" w:rsidP="008D5B5F">
      <w:pPr>
        <w:pageBreakBefore/>
        <w:shd w:val="clear" w:color="auto" w:fill="FFFFFF"/>
        <w:wordWrap/>
        <w:spacing w:after="0" w:line="480" w:lineRule="auto"/>
        <w:ind w:left="240" w:hangingChars="100" w:hanging="240"/>
        <w:textAlignment w:val="baseline"/>
        <w:rPr>
          <w:rFonts w:ascii="Times New Roman" w:hAnsi="Times New Roman" w:cs="Times New Roman"/>
          <w:sz w:val="24"/>
          <w:szCs w:val="24"/>
        </w:rPr>
      </w:pPr>
      <w:r w:rsidRPr="00A8694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A8694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8694A"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Pr="00A869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694A">
        <w:rPr>
          <w:rFonts w:ascii="Times New Roman" w:hAnsi="Times New Roman" w:cs="Times New Roman"/>
          <w:sz w:val="24"/>
          <w:szCs w:val="24"/>
        </w:rPr>
        <w:t>Effect of</w:t>
      </w:r>
      <w:r w:rsidRPr="00A8694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</w:rPr>
        <w:t>xanthoxyline</w:t>
      </w:r>
      <w:proofErr w:type="spellEnd"/>
      <w:r w:rsidRPr="00A8694A">
        <w:rPr>
          <w:rFonts w:ascii="Times New Roman" w:hAnsi="Times New Roman" w:cs="Times New Roman" w:hint="eastAsia"/>
          <w:sz w:val="24"/>
          <w:szCs w:val="24"/>
        </w:rPr>
        <w:t xml:space="preserve"> on lifespan in long-lived mutants</w:t>
      </w:r>
    </w:p>
    <w:tbl>
      <w:tblPr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760"/>
        <w:gridCol w:w="1776"/>
        <w:gridCol w:w="1674"/>
        <w:gridCol w:w="1912"/>
      </w:tblGrid>
      <w:tr w:rsidR="008D5B5F" w:rsidRPr="00A8694A" w14:paraId="3A1ED4BD" w14:textId="77777777" w:rsidTr="00EF6A13">
        <w:trPr>
          <w:trHeight w:val="684"/>
        </w:trPr>
        <w:tc>
          <w:tcPr>
            <w:tcW w:w="1838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C511433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D80E13C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44DAC9D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Mean lifespan (d)</w:t>
            </w:r>
          </w:p>
        </w:tc>
        <w:tc>
          <w:tcPr>
            <w:tcW w:w="1912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2E3D994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D5B5F" w:rsidRPr="00A8694A" w14:paraId="1118B32B" w14:textId="77777777" w:rsidTr="00EF6A13">
        <w:trPr>
          <w:trHeight w:val="992"/>
        </w:trPr>
        <w:tc>
          <w:tcPr>
            <w:tcW w:w="1838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D4258F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B1C30E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utant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94BD56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30707F" w14:textId="1C9F3A1D" w:rsidR="008D5B5F" w:rsidRPr="00A8694A" w:rsidRDefault="001D21CC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Xanthoxyline</w:t>
            </w:r>
            <w:proofErr w:type="spellEnd"/>
            <w:r w:rsidR="008D5B5F"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="008D5B5F"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100 </w:t>
            </w:r>
            <w:proofErr w:type="spellStart"/>
            <w:r w:rsidR="008D5B5F"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μ</w:t>
            </w:r>
            <w:r w:rsidR="008D5B5F"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</w:t>
            </w:r>
            <w:proofErr w:type="spellEnd"/>
            <w:r w:rsidR="008D5B5F"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/m</w:t>
            </w:r>
            <w:r w:rsidR="003E490A"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</w:t>
            </w:r>
            <w:r w:rsidR="008D5B5F"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2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589352" w14:textId="584A254B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A869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Pr="00A8694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)</w:t>
            </w:r>
          </w:p>
        </w:tc>
      </w:tr>
      <w:tr w:rsidR="008D5B5F" w:rsidRPr="00A8694A" w14:paraId="29397FD4" w14:textId="77777777" w:rsidTr="00EF6A13">
        <w:trPr>
          <w:trHeight w:val="654"/>
        </w:trPr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E2E31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</w:rPr>
              <w:t>1</w:t>
            </w:r>
            <w:r w:rsidRPr="00A8694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A8694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A8694A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F0921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7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EE3698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B12595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19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FBA018" w14:textId="2DC1DE10" w:rsidR="008D5B5F" w:rsidRPr="00A8694A" w:rsidRDefault="008D5B5F" w:rsidP="00CB60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6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Pr="00A869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86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CB60E0" w:rsidRPr="00A869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8D5B5F" w:rsidRPr="00A8694A" w14:paraId="5F8DE198" w14:textId="77777777" w:rsidTr="00EF6A13">
        <w:trPr>
          <w:trHeight w:val="654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E9A9F4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29C97D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A8694A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e</w:t>
            </w:r>
            <w:r w:rsidRPr="00A8694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vAlign w:val="center"/>
          </w:tcPr>
          <w:p w14:paraId="66237DB3" w14:textId="43AA5839" w:rsidR="008D5B5F" w:rsidRPr="00A8694A" w:rsidRDefault="008D5B5F" w:rsidP="00CB60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7.</w:t>
            </w:r>
            <w:r w:rsidR="00CB60E0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14:paraId="7A9A2C31" w14:textId="75AC12F4" w:rsidR="008D5B5F" w:rsidRPr="00A8694A" w:rsidRDefault="008D5B5F" w:rsidP="00CB60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7.</w:t>
            </w:r>
            <w:r w:rsidR="00CB60E0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079E50C9" w14:textId="0CE5B0F2" w:rsidR="008D5B5F" w:rsidRPr="00A8694A" w:rsidRDefault="008D5B5F" w:rsidP="00CB60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6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</w:t>
            </w:r>
            <w:r w:rsidR="00CB60E0" w:rsidRPr="00A869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4</w:t>
            </w:r>
          </w:p>
        </w:tc>
      </w:tr>
      <w:tr w:rsidR="008D5B5F" w:rsidRPr="00A8694A" w14:paraId="63B754CB" w14:textId="77777777" w:rsidTr="00EF6A13">
        <w:trPr>
          <w:trHeight w:val="65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4755C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72EE6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 w:rsidRPr="00A8694A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t-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1DA7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38F4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3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C5B3" w14:textId="7832EAE0" w:rsidR="008D5B5F" w:rsidRPr="00A8694A" w:rsidRDefault="008D5B5F" w:rsidP="009056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9056A4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</w:tr>
      <w:tr w:rsidR="008D5B5F" w:rsidRPr="00A8694A" w14:paraId="76202230" w14:textId="77777777" w:rsidTr="008D5B5F">
        <w:trPr>
          <w:trHeight w:val="654"/>
        </w:trPr>
        <w:tc>
          <w:tcPr>
            <w:tcW w:w="1838" w:type="dxa"/>
            <w:tcBorders>
              <w:left w:val="nil"/>
              <w:right w:val="nil"/>
            </w:tcBorders>
            <w:vAlign w:val="center"/>
            <w:hideMark/>
          </w:tcPr>
          <w:p w14:paraId="0B3CD7C0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Theme="majorEastAsia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</w:t>
            </w:r>
            <w:r w:rsidRPr="00A8694A">
              <w:rPr>
                <w:rFonts w:ascii="Times New Roman" w:eastAsiaTheme="majorEastAsia" w:hAnsi="Times New Roman" w:cs="Times New Roman" w:hint="eastAsia"/>
                <w:i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A8694A">
              <w:rPr>
                <w:rFonts w:ascii="Times New Roman" w:eastAsiaTheme="majorEastAsia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A8694A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82D98B9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vAlign w:val="center"/>
          </w:tcPr>
          <w:p w14:paraId="4848BEFB" w14:textId="5D5B2E5D" w:rsidR="008D5B5F" w:rsidRPr="00A8694A" w:rsidRDefault="008D5B5F" w:rsidP="00CB60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8.</w:t>
            </w:r>
            <w:r w:rsidR="00CB60E0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14:paraId="29D391DB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348F3CE6" w14:textId="16793DDB" w:rsidR="008D5B5F" w:rsidRPr="00A8694A" w:rsidRDefault="008D5B5F" w:rsidP="00CB60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="00CB60E0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8D5B5F" w:rsidRPr="00A8694A" w14:paraId="60C2AFBB" w14:textId="77777777" w:rsidTr="00EF6A13">
        <w:trPr>
          <w:trHeight w:val="654"/>
        </w:trPr>
        <w:tc>
          <w:tcPr>
            <w:tcW w:w="1838" w:type="dxa"/>
            <w:tcBorders>
              <w:left w:val="nil"/>
              <w:right w:val="nil"/>
            </w:tcBorders>
            <w:vAlign w:val="center"/>
            <w:hideMark/>
          </w:tcPr>
          <w:p w14:paraId="49CC7516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B4AB54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ge</w:t>
            </w:r>
            <w:r w:rsidRPr="00A8694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vAlign w:val="center"/>
          </w:tcPr>
          <w:p w14:paraId="051D834C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14:paraId="58429C8D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8.3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0E7CB1EE" w14:textId="582A9519" w:rsidR="008D5B5F" w:rsidRPr="00A8694A" w:rsidRDefault="008D5B5F" w:rsidP="00CB60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CB60E0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80</w:t>
            </w:r>
          </w:p>
        </w:tc>
      </w:tr>
      <w:tr w:rsidR="008D5B5F" w:rsidRPr="00A8694A" w14:paraId="1D98C3B8" w14:textId="77777777" w:rsidTr="00EF6A13">
        <w:trPr>
          <w:trHeight w:val="654"/>
        </w:trPr>
        <w:tc>
          <w:tcPr>
            <w:tcW w:w="1838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DC8296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8A6C50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 w:rsidRPr="00A8694A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t</w:t>
            </w:r>
            <w:r w:rsidRPr="00A8694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A8694A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6A1F44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167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3E4440" w14:textId="77777777" w:rsidR="008D5B5F" w:rsidRPr="00A8694A" w:rsidRDefault="008D5B5F" w:rsidP="00EF6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191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CD2F35" w14:textId="6A09EF44" w:rsidR="008D5B5F" w:rsidRPr="00A8694A" w:rsidRDefault="008D5B5F" w:rsidP="009056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9056A4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</w:tr>
    </w:tbl>
    <w:p w14:paraId="08993DEB" w14:textId="77777777" w:rsidR="008D5B5F" w:rsidRPr="00A8694A" w:rsidRDefault="008D5B5F" w:rsidP="008D5B5F">
      <w:pPr>
        <w:wordWrap/>
        <w:spacing w:after="0"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79E90C33" w14:textId="22F33331" w:rsidR="008D5B5F" w:rsidRPr="00A8694A" w:rsidRDefault="008D5B5F" w:rsidP="008D5B5F">
      <w:pPr>
        <w:wordWrap/>
        <w:spacing w:after="0" w:line="480" w:lineRule="auto"/>
        <w:ind w:left="240" w:hangingChars="100" w:hanging="240"/>
      </w:pPr>
      <w:r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)</w:t>
      </w:r>
      <w:r w:rsidRPr="00A8694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A8694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P </w:t>
      </w:r>
      <w:r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 was calculated using </w:t>
      </w:r>
      <w:r w:rsidR="002F0736" w:rsidRPr="00A8694A">
        <w:rPr>
          <w:rFonts w:ascii="Times New Roman" w:hAnsi="Times New Roman" w:cs="Times New Roman"/>
          <w:sz w:val="24"/>
          <w:szCs w:val="24"/>
        </w:rPr>
        <w:t xml:space="preserve">Kaplan-Meier </w:t>
      </w:r>
      <w:r w:rsidR="002F0736" w:rsidRPr="00A8694A">
        <w:rPr>
          <w:rFonts w:ascii="Times New Roman" w:hAnsi="Times New Roman" w:cs="Times New Roman" w:hint="eastAsia"/>
          <w:sz w:val="24"/>
          <w:szCs w:val="24"/>
        </w:rPr>
        <w:t>analysis</w:t>
      </w:r>
      <w:r w:rsidR="002F0736" w:rsidRPr="00A8694A">
        <w:rPr>
          <w:rFonts w:ascii="Times New Roman" w:hAnsi="Times New Roman" w:cs="Times New Roman"/>
          <w:sz w:val="24"/>
          <w:szCs w:val="24"/>
        </w:rPr>
        <w:t xml:space="preserve"> </w:t>
      </w:r>
      <w:r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y comparing the survival of the untreated control group (0 </w:t>
      </w:r>
      <w:proofErr w:type="spellStart"/>
      <w:r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g</w:t>
      </w:r>
      <w:proofErr w:type="spellEnd"/>
      <w:r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/mL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anthoxyline</w:t>
      </w:r>
      <w:proofErr w:type="spellEnd"/>
      <w:r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to that of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anthoxyline</w:t>
      </w:r>
      <w:proofErr w:type="spellEnd"/>
      <w:r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-treated group (1</w:t>
      </w:r>
      <w:r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00 </w:t>
      </w:r>
      <w:proofErr w:type="spellStart"/>
      <w:r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g</w:t>
      </w:r>
      <w:proofErr w:type="spellEnd"/>
      <w:r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/mL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anthoxyline</w:t>
      </w:r>
      <w:proofErr w:type="spellEnd"/>
      <w:r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p w14:paraId="0EF3B0E6" w14:textId="61D35670" w:rsidR="0046224A" w:rsidRPr="00A8694A" w:rsidRDefault="007B280F" w:rsidP="0046224A">
      <w:pPr>
        <w:pageBreakBefore/>
        <w:shd w:val="clear" w:color="auto" w:fill="FFFFFF"/>
        <w:wordWrap/>
        <w:spacing w:after="0" w:line="480" w:lineRule="auto"/>
        <w:ind w:left="240" w:hangingChars="100" w:hanging="240"/>
        <w:textAlignment w:val="baseline"/>
        <w:rPr>
          <w:rFonts w:ascii="Times New Roman" w:hAnsi="Times New Roman" w:cs="Times New Roman"/>
          <w:sz w:val="24"/>
          <w:szCs w:val="24"/>
        </w:rPr>
      </w:pPr>
      <w:r w:rsidRPr="00A8694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46224A" w:rsidRPr="00A8694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D5B5F" w:rsidRPr="00A8694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46224A" w:rsidRPr="00A8694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6224A" w:rsidRPr="00A8694A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10866127"/>
      <w:bookmarkStart w:id="5" w:name="_Hlk190804087"/>
      <w:r w:rsidR="0046224A" w:rsidRPr="00A8694A">
        <w:rPr>
          <w:rFonts w:ascii="Times New Roman" w:hAnsi="Times New Roman" w:cs="Times New Roman"/>
          <w:sz w:val="24"/>
          <w:szCs w:val="24"/>
        </w:rPr>
        <w:t xml:space="preserve">Effect of </w:t>
      </w:r>
      <w:r w:rsidR="0046224A" w:rsidRPr="00A8694A">
        <w:rPr>
          <w:rFonts w:ascii="Times New Roman" w:hAnsi="Times New Roman" w:cs="Times New Roman"/>
          <w:i/>
          <w:sz w:val="24"/>
          <w:szCs w:val="24"/>
        </w:rPr>
        <w:t xml:space="preserve">daf-16 </w:t>
      </w:r>
      <w:r w:rsidR="0046224A" w:rsidRPr="00A8694A">
        <w:rPr>
          <w:rFonts w:ascii="Times New Roman" w:hAnsi="Times New Roman" w:cs="Times New Roman"/>
          <w:iCs/>
          <w:sz w:val="24"/>
          <w:szCs w:val="24"/>
        </w:rPr>
        <w:t>or</w:t>
      </w:r>
      <w:r w:rsidR="0046224A" w:rsidRPr="00A8694A">
        <w:rPr>
          <w:rFonts w:ascii="Times New Roman" w:hAnsi="Times New Roman" w:cs="Times New Roman"/>
          <w:i/>
          <w:sz w:val="24"/>
          <w:szCs w:val="24"/>
        </w:rPr>
        <w:t xml:space="preserve"> bec-1</w:t>
      </w:r>
      <w:r w:rsidR="0046224A" w:rsidRPr="00A8694A">
        <w:rPr>
          <w:rFonts w:ascii="Times New Roman" w:hAnsi="Times New Roman" w:cs="Times New Roman"/>
          <w:sz w:val="24"/>
          <w:szCs w:val="24"/>
        </w:rPr>
        <w:t xml:space="preserve"> knockdown on lifespan extension by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</w:rPr>
        <w:t>xanthoxyline</w:t>
      </w:r>
      <w:bookmarkEnd w:id="4"/>
      <w:proofErr w:type="spellEnd"/>
    </w:p>
    <w:bookmarkEnd w:id="5"/>
    <w:tbl>
      <w:tblPr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760"/>
        <w:gridCol w:w="1776"/>
        <w:gridCol w:w="1674"/>
        <w:gridCol w:w="1912"/>
      </w:tblGrid>
      <w:tr w:rsidR="0046224A" w:rsidRPr="00A8694A" w14:paraId="0C8D50B5" w14:textId="77777777" w:rsidTr="008C2011">
        <w:trPr>
          <w:trHeight w:val="684"/>
        </w:trPr>
        <w:tc>
          <w:tcPr>
            <w:tcW w:w="1838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5D632B5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5642AB5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EC7639B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Mean lifespan (d)</w:t>
            </w:r>
          </w:p>
        </w:tc>
        <w:tc>
          <w:tcPr>
            <w:tcW w:w="1912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24502E7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6224A" w:rsidRPr="00A8694A" w14:paraId="7F2A198F" w14:textId="77777777" w:rsidTr="008C2011">
        <w:trPr>
          <w:trHeight w:val="992"/>
        </w:trPr>
        <w:tc>
          <w:tcPr>
            <w:tcW w:w="1838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5DDBBD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C3AD0A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D22822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736DF8" w14:textId="36EE212D" w:rsidR="0046224A" w:rsidRPr="00A8694A" w:rsidRDefault="001D21CC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Xanthoxyline</w:t>
            </w:r>
            <w:proofErr w:type="spellEnd"/>
            <w:r w:rsidR="00695BB4"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="00695BB4"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100 </w:t>
            </w:r>
            <w:proofErr w:type="spellStart"/>
            <w:r w:rsidR="00695BB4"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μ</w:t>
            </w:r>
            <w:r w:rsidR="00695BB4"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</w:t>
            </w:r>
            <w:proofErr w:type="spellEnd"/>
            <w:r w:rsidR="00695BB4" w:rsidRPr="00A8694A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/mL</w:t>
            </w:r>
            <w:r w:rsidR="00695BB4" w:rsidRPr="00A8694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12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4E83FC" w14:textId="71421182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A8694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="007B280F" w:rsidRPr="00A8694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)</w:t>
            </w:r>
          </w:p>
        </w:tc>
      </w:tr>
      <w:tr w:rsidR="0046224A" w:rsidRPr="00A8694A" w14:paraId="5DEFBE7D" w14:textId="77777777" w:rsidTr="008C2011">
        <w:trPr>
          <w:trHeight w:val="654"/>
        </w:trPr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379F0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</w:rPr>
              <w:t>1</w:t>
            </w:r>
            <w:r w:rsidRPr="00A8694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A8694A"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A8694A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09B0C0" w14:textId="0473C00D" w:rsidR="0046224A" w:rsidRPr="00A8694A" w:rsidRDefault="00E457AF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17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CE70F1" w14:textId="26D2D45B" w:rsidR="0046224A" w:rsidRPr="00A8694A" w:rsidRDefault="00E457AF" w:rsidP="00E457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CFBA6C" w14:textId="57B03F45" w:rsidR="0046224A" w:rsidRPr="00A8694A" w:rsidRDefault="00E457AF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.4</w:t>
            </w:r>
          </w:p>
        </w:tc>
        <w:tc>
          <w:tcPr>
            <w:tcW w:w="19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2F983B" w14:textId="61528C3E" w:rsidR="0046224A" w:rsidRPr="00A8694A" w:rsidRDefault="00E457AF" w:rsidP="000B5D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6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0B5DCA" w:rsidRPr="00A869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05</w:t>
            </w:r>
          </w:p>
        </w:tc>
      </w:tr>
      <w:tr w:rsidR="00E457AF" w:rsidRPr="00A8694A" w14:paraId="6D5874D7" w14:textId="77777777" w:rsidTr="00E457AF">
        <w:trPr>
          <w:trHeight w:val="654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115186" w14:textId="68AEDB93" w:rsidR="00E457AF" w:rsidRPr="00A8694A" w:rsidRDefault="00E457AF" w:rsidP="004B22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7715932" w14:textId="77777777" w:rsidR="00E457AF" w:rsidRPr="00A8694A" w:rsidRDefault="00E457AF" w:rsidP="004B22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f-16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vAlign w:val="center"/>
          </w:tcPr>
          <w:p w14:paraId="6277B2FF" w14:textId="77777777" w:rsidR="00E457AF" w:rsidRPr="00A8694A" w:rsidRDefault="00E457AF" w:rsidP="004B22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14:paraId="251AC6B1" w14:textId="77777777" w:rsidR="00E457AF" w:rsidRPr="00A8694A" w:rsidRDefault="00E457AF" w:rsidP="004B22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0F4536EA" w14:textId="15B4D02B" w:rsidR="00E457AF" w:rsidRPr="00A8694A" w:rsidRDefault="00E457AF" w:rsidP="006440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6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6440BD" w:rsidRPr="00A869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2</w:t>
            </w:r>
          </w:p>
        </w:tc>
      </w:tr>
      <w:tr w:rsidR="0046224A" w:rsidRPr="00A8694A" w14:paraId="37DF17F6" w14:textId="77777777" w:rsidTr="008C2011">
        <w:trPr>
          <w:trHeight w:val="65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B9DF2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3345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c-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9630" w14:textId="390C26C1" w:rsidR="0046224A" w:rsidRPr="00A8694A" w:rsidRDefault="00E457AF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8B26" w14:textId="6188BF30" w:rsidR="0046224A" w:rsidRPr="00A8694A" w:rsidRDefault="00E457AF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173B" w14:textId="4CBD2849" w:rsidR="0046224A" w:rsidRPr="00A8694A" w:rsidRDefault="00E457AF" w:rsidP="006440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 w:rsidR="006440BD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46224A" w:rsidRPr="00A8694A" w14:paraId="502B1E94" w14:textId="77777777" w:rsidTr="005A2761">
        <w:trPr>
          <w:trHeight w:val="654"/>
        </w:trPr>
        <w:tc>
          <w:tcPr>
            <w:tcW w:w="1838" w:type="dxa"/>
            <w:tcBorders>
              <w:left w:val="nil"/>
              <w:right w:val="nil"/>
            </w:tcBorders>
            <w:vAlign w:val="center"/>
            <w:hideMark/>
          </w:tcPr>
          <w:p w14:paraId="733FE879" w14:textId="04924663" w:rsidR="0046224A" w:rsidRPr="00A8694A" w:rsidRDefault="00712687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Theme="majorEastAsia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</w:t>
            </w:r>
            <w:r w:rsidRPr="00A8694A">
              <w:rPr>
                <w:rFonts w:ascii="Times New Roman" w:eastAsiaTheme="majorEastAsia" w:hAnsi="Times New Roman" w:cs="Times New Roman" w:hint="eastAsia"/>
                <w:i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A8694A">
              <w:rPr>
                <w:rFonts w:ascii="Times New Roman" w:eastAsiaTheme="majorEastAsia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46224A" w:rsidRPr="00A8694A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5C6631D" w14:textId="7B4DDE1C" w:rsidR="0046224A" w:rsidRPr="00A8694A" w:rsidRDefault="00E457AF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4"/>
                <w:szCs w:val="24"/>
              </w:rPr>
              <w:t>EV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vAlign w:val="center"/>
          </w:tcPr>
          <w:p w14:paraId="56D544CC" w14:textId="05743411" w:rsidR="0046224A" w:rsidRPr="00A8694A" w:rsidRDefault="00E457AF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14:paraId="4EBD2A4A" w14:textId="7E61175E" w:rsidR="0046224A" w:rsidRPr="00A8694A" w:rsidRDefault="00E457AF" w:rsidP="000B5D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0B5DCA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4A0C2D1A" w14:textId="273CF74E" w:rsidR="0046224A" w:rsidRPr="00A8694A" w:rsidRDefault="00E457AF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E457AF" w:rsidRPr="00A8694A" w14:paraId="479630BC" w14:textId="77777777" w:rsidTr="00E457AF">
        <w:trPr>
          <w:trHeight w:val="654"/>
        </w:trPr>
        <w:tc>
          <w:tcPr>
            <w:tcW w:w="1838" w:type="dxa"/>
            <w:tcBorders>
              <w:left w:val="nil"/>
              <w:right w:val="nil"/>
            </w:tcBorders>
            <w:vAlign w:val="center"/>
            <w:hideMark/>
          </w:tcPr>
          <w:p w14:paraId="1CA058E6" w14:textId="1FE85640" w:rsidR="00E457AF" w:rsidRPr="00A8694A" w:rsidRDefault="00E457AF" w:rsidP="004B22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E7F4233" w14:textId="77777777" w:rsidR="00E457AF" w:rsidRPr="00A8694A" w:rsidRDefault="00E457AF" w:rsidP="004B22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f-16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vAlign w:val="center"/>
          </w:tcPr>
          <w:p w14:paraId="031B85C8" w14:textId="1C685182" w:rsidR="00E457AF" w:rsidRPr="00A8694A" w:rsidRDefault="00E457AF" w:rsidP="004B22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14:paraId="51E808AC" w14:textId="7EB5E3DC" w:rsidR="00E457AF" w:rsidRPr="00A8694A" w:rsidRDefault="00E457AF" w:rsidP="004B22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4DA17F1C" w14:textId="5D9803E3" w:rsidR="00E457AF" w:rsidRPr="00A8694A" w:rsidRDefault="00E457AF" w:rsidP="006440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6440BD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5</w:t>
            </w:r>
          </w:p>
        </w:tc>
      </w:tr>
      <w:tr w:rsidR="0046224A" w:rsidRPr="00A8694A" w14:paraId="307FC45A" w14:textId="77777777" w:rsidTr="008C2011">
        <w:trPr>
          <w:trHeight w:val="654"/>
        </w:trPr>
        <w:tc>
          <w:tcPr>
            <w:tcW w:w="1838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40EF55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2A4201" w14:textId="77777777" w:rsidR="0046224A" w:rsidRPr="00A8694A" w:rsidRDefault="0046224A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c-1</w:t>
            </w:r>
          </w:p>
        </w:tc>
        <w:tc>
          <w:tcPr>
            <w:tcW w:w="17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330E10" w14:textId="6E70BFD0" w:rsidR="0046224A" w:rsidRPr="00A8694A" w:rsidRDefault="00E457AF" w:rsidP="006440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2.</w:t>
            </w:r>
            <w:r w:rsidR="006440BD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AF2C4B" w14:textId="02AFF153" w:rsidR="0046224A" w:rsidRPr="00A8694A" w:rsidRDefault="00E457AF" w:rsidP="008C20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191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4300BB" w14:textId="60C65DCB" w:rsidR="0046224A" w:rsidRPr="00A8694A" w:rsidRDefault="00E457AF" w:rsidP="006440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94A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</w:t>
            </w:r>
            <w:r w:rsidR="006440BD" w:rsidRPr="00A869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</w:tbl>
    <w:p w14:paraId="309C6FF0" w14:textId="77777777" w:rsidR="0046224A" w:rsidRPr="00A8694A" w:rsidRDefault="0046224A" w:rsidP="0046224A">
      <w:pPr>
        <w:wordWrap/>
        <w:spacing w:after="0"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7C7F0959" w14:textId="0B6A242C" w:rsidR="0046224A" w:rsidRPr="0027119C" w:rsidRDefault="007B280F" w:rsidP="0046224A">
      <w:pPr>
        <w:wordWrap/>
        <w:spacing w:after="0" w:line="480" w:lineRule="auto"/>
        <w:ind w:left="240" w:hangingChars="100" w:hanging="240"/>
      </w:pPr>
      <w:r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)</w:t>
      </w:r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="0046224A" w:rsidRPr="00A8694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P </w:t>
      </w:r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 was calculated using </w:t>
      </w:r>
      <w:r w:rsidR="002F0736" w:rsidRPr="00A8694A">
        <w:rPr>
          <w:rFonts w:ascii="Times New Roman" w:hAnsi="Times New Roman" w:cs="Times New Roman"/>
          <w:sz w:val="24"/>
          <w:szCs w:val="24"/>
        </w:rPr>
        <w:t xml:space="preserve">Kaplan-Meier </w:t>
      </w:r>
      <w:r w:rsidR="002F0736" w:rsidRPr="00A8694A">
        <w:rPr>
          <w:rFonts w:ascii="Times New Roman" w:hAnsi="Times New Roman" w:cs="Times New Roman" w:hint="eastAsia"/>
          <w:sz w:val="24"/>
          <w:szCs w:val="24"/>
        </w:rPr>
        <w:t>analysis</w:t>
      </w:r>
      <w:r w:rsidR="002F0736" w:rsidRPr="00A8694A">
        <w:rPr>
          <w:rFonts w:ascii="Times New Roman" w:hAnsi="Times New Roman" w:cs="Times New Roman"/>
          <w:sz w:val="24"/>
          <w:szCs w:val="24"/>
        </w:rPr>
        <w:t xml:space="preserve"> </w:t>
      </w:r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by comparing the survival of the untreated control group (</w:t>
      </w:r>
      <w:r w:rsidR="00695BB4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0 </w:t>
      </w:r>
      <w:proofErr w:type="spellStart"/>
      <w:r w:rsidR="00695BB4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="00695BB4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g</w:t>
      </w:r>
      <w:proofErr w:type="spellEnd"/>
      <w:r w:rsidR="00695BB4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/mL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anthoxyline</w:t>
      </w:r>
      <w:proofErr w:type="spellEnd"/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to that of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anthoxyline</w:t>
      </w:r>
      <w:proofErr w:type="spellEnd"/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-treated group (</w:t>
      </w:r>
      <w:r w:rsidR="00695BB4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695BB4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00 </w:t>
      </w:r>
      <w:proofErr w:type="spellStart"/>
      <w:r w:rsidR="00695BB4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="00695BB4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g</w:t>
      </w:r>
      <w:proofErr w:type="spellEnd"/>
      <w:r w:rsidR="00695BB4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/mL </w:t>
      </w:r>
      <w:proofErr w:type="spellStart"/>
      <w:r w:rsidR="001D21CC" w:rsidRPr="00A8694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anthoxyline</w:t>
      </w:r>
      <w:proofErr w:type="spellEnd"/>
      <w:r w:rsidR="0046224A" w:rsidRPr="00A8694A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p w14:paraId="68178141" w14:textId="77777777" w:rsidR="00C622F2" w:rsidRPr="00695BB4" w:rsidRDefault="00C622F2"/>
    <w:sectPr w:rsidR="00C622F2" w:rsidRPr="00695BB4" w:rsidSect="007F0F9B">
      <w:footerReference w:type="default" r:id="rId6"/>
      <w:footerReference w:type="first" r:id="rId7"/>
      <w:pgSz w:w="11906" w:h="16838"/>
      <w:pgMar w:top="1701" w:right="1440" w:bottom="1440" w:left="1440" w:header="850" w:footer="992" w:gutter="0"/>
      <w:pgNumType w:fmt="numberInDash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A365B" w14:textId="77777777" w:rsidR="0092308E" w:rsidRDefault="0092308E">
      <w:pPr>
        <w:spacing w:after="0" w:line="240" w:lineRule="auto"/>
      </w:pPr>
      <w:r>
        <w:separator/>
      </w:r>
    </w:p>
  </w:endnote>
  <w:endnote w:type="continuationSeparator" w:id="0">
    <w:p w14:paraId="3A5AFD9D" w14:textId="77777777" w:rsidR="0092308E" w:rsidRDefault="00923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C49C7" w14:textId="0EFEFFCF" w:rsidR="00E03A95" w:rsidRDefault="00D00DEC" w:rsidP="006D0F43">
    <w:pPr>
      <w:pStyle w:val="Footer"/>
      <w:jc w:val="center"/>
    </w:pPr>
    <w:r>
      <w:ptab w:relativeTo="margin" w:alignment="center" w:leader="none"/>
    </w:r>
    <w:r w:rsidRPr="006D0F43">
      <w:t xml:space="preserve"> </w:t>
    </w:r>
    <w:sdt>
      <w:sdtPr>
        <w:id w:val="1358313026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9056A4">
          <w:rPr>
            <w:noProof/>
          </w:rPr>
          <w:t>- 2 -</w:t>
        </w:r>
        <w:r>
          <w:fldChar w:fldCharType="end"/>
        </w:r>
      </w:sdtContent>
    </w:sdt>
    <w:r>
      <w:ptab w:relativeTo="margin" w:alignment="right" w:leader="none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5549916"/>
      <w:docPartObj>
        <w:docPartGallery w:val="Page Numbers (Bottom of Page)"/>
        <w:docPartUnique/>
      </w:docPartObj>
    </w:sdtPr>
    <w:sdtContent>
      <w:p w14:paraId="259CEAD0" w14:textId="6EAC30CA" w:rsidR="00E03A95" w:rsidRDefault="00D00DEC" w:rsidP="00D30BE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40BD" w:rsidRPr="006440BD">
          <w:rPr>
            <w:noProof/>
            <w:lang w:val="ko-KR"/>
          </w:rPr>
          <w:t>-</w:t>
        </w:r>
        <w:r w:rsidR="006440BD">
          <w:rPr>
            <w:noProof/>
          </w:rPr>
          <w:t xml:space="preserve"> 1 -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72DCE" w14:textId="77777777" w:rsidR="0092308E" w:rsidRDefault="0092308E">
      <w:pPr>
        <w:spacing w:after="0" w:line="240" w:lineRule="auto"/>
      </w:pPr>
      <w:r>
        <w:separator/>
      </w:r>
    </w:p>
  </w:footnote>
  <w:footnote w:type="continuationSeparator" w:id="0">
    <w:p w14:paraId="4F1CB07D" w14:textId="77777777" w:rsidR="0092308E" w:rsidRDefault="009230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F9B"/>
    <w:rsid w:val="0000360C"/>
    <w:rsid w:val="00017181"/>
    <w:rsid w:val="000B5DCA"/>
    <w:rsid w:val="00150085"/>
    <w:rsid w:val="001D21CC"/>
    <w:rsid w:val="00213836"/>
    <w:rsid w:val="00250322"/>
    <w:rsid w:val="002F0736"/>
    <w:rsid w:val="003B1140"/>
    <w:rsid w:val="003E490A"/>
    <w:rsid w:val="0046224A"/>
    <w:rsid w:val="004A7A6A"/>
    <w:rsid w:val="004D7F1C"/>
    <w:rsid w:val="00552546"/>
    <w:rsid w:val="005A2761"/>
    <w:rsid w:val="005B7DBD"/>
    <w:rsid w:val="005E1C6A"/>
    <w:rsid w:val="006440BD"/>
    <w:rsid w:val="00695BB4"/>
    <w:rsid w:val="006A1369"/>
    <w:rsid w:val="006E0876"/>
    <w:rsid w:val="00712687"/>
    <w:rsid w:val="007B280F"/>
    <w:rsid w:val="007C67D6"/>
    <w:rsid w:val="007F0F9B"/>
    <w:rsid w:val="008D5B5F"/>
    <w:rsid w:val="009015E8"/>
    <w:rsid w:val="009056A4"/>
    <w:rsid w:val="0092308E"/>
    <w:rsid w:val="009A056F"/>
    <w:rsid w:val="00A63711"/>
    <w:rsid w:val="00A7670A"/>
    <w:rsid w:val="00A8694A"/>
    <w:rsid w:val="00B15475"/>
    <w:rsid w:val="00B3191E"/>
    <w:rsid w:val="00B57EC4"/>
    <w:rsid w:val="00BA485E"/>
    <w:rsid w:val="00C32A4C"/>
    <w:rsid w:val="00C622F2"/>
    <w:rsid w:val="00CB60E0"/>
    <w:rsid w:val="00D00DEC"/>
    <w:rsid w:val="00D525EE"/>
    <w:rsid w:val="00E03A95"/>
    <w:rsid w:val="00E457AF"/>
    <w:rsid w:val="00E904AA"/>
    <w:rsid w:val="00EA14E5"/>
    <w:rsid w:val="00EE180C"/>
    <w:rsid w:val="00F20927"/>
    <w:rsid w:val="00F27936"/>
    <w:rsid w:val="00FA5497"/>
    <w:rsid w:val="00FC5330"/>
    <w:rsid w:val="00FD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5E350"/>
  <w15:chartTrackingRefBased/>
  <w15:docId w15:val="{9551B956-836D-40F6-BFBA-58E40FDF1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F9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0F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F0F9B"/>
  </w:style>
  <w:style w:type="paragraph" w:styleId="Header">
    <w:name w:val="header"/>
    <w:basedOn w:val="Normal"/>
    <w:link w:val="HeaderChar"/>
    <w:uiPriority w:val="99"/>
    <w:unhideWhenUsed/>
    <w:rsid w:val="00E457A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45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Kyu PARK</dc:creator>
  <cp:keywords/>
  <dc:description/>
  <cp:lastModifiedBy>Neil Paulo Santiago</cp:lastModifiedBy>
  <cp:revision>2</cp:revision>
  <dcterms:created xsi:type="dcterms:W3CDTF">2025-08-15T05:00:00Z</dcterms:created>
  <dcterms:modified xsi:type="dcterms:W3CDTF">2025-08-15T05:00:00Z</dcterms:modified>
</cp:coreProperties>
</file>